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E5E38E6" w:rsidR="00817DD6" w:rsidRPr="001549D3" w:rsidRDefault="00B04077" w:rsidP="0001436A">
      <w:pPr>
        <w:pStyle w:val="Title"/>
      </w:pPr>
      <w:r>
        <w:t xml:space="preserve">Assessment of </w:t>
      </w:r>
      <w:proofErr w:type="spellStart"/>
      <w:r>
        <w:t>nematicidal</w:t>
      </w:r>
      <w:proofErr w:type="spellEnd"/>
      <w:r>
        <w:t xml:space="preserve"> and plant growth-promoting effects of </w:t>
      </w:r>
      <w:proofErr w:type="spellStart"/>
      <w:r>
        <w:t>Burkholderia</w:t>
      </w:r>
      <w:proofErr w:type="spellEnd"/>
      <w:r>
        <w:t xml:space="preserve"> sp. JB-2 in root-knot nematode-infested soil</w:t>
      </w:r>
    </w:p>
    <w:p w14:paraId="25D2C293" w14:textId="128D4EB6" w:rsidR="002868E2" w:rsidRPr="00994A3D" w:rsidRDefault="00B04077" w:rsidP="0001436A">
      <w:pPr>
        <w:pStyle w:val="AuthorList"/>
      </w:pPr>
      <w:r>
        <w:t>Jong-</w:t>
      </w:r>
      <w:proofErr w:type="spellStart"/>
      <w:r>
        <w:t>Hoon</w:t>
      </w:r>
      <w:proofErr w:type="spellEnd"/>
      <w:r>
        <w:t xml:space="preserve"> Kim</w:t>
      </w:r>
      <w:r w:rsidR="002868E2" w:rsidRPr="00994A3D">
        <w:t xml:space="preserve">, </w:t>
      </w:r>
      <w:proofErr w:type="spellStart"/>
      <w:r>
        <w:rPr>
          <w:color w:val="000000" w:themeColor="text1"/>
        </w:rPr>
        <w:t>Byeong</w:t>
      </w:r>
      <w:proofErr w:type="spellEnd"/>
      <w:r>
        <w:rPr>
          <w:color w:val="000000" w:themeColor="text1"/>
        </w:rPr>
        <w:t>-Min Lee</w:t>
      </w:r>
      <w:r w:rsidRPr="0004538D">
        <w:rPr>
          <w:color w:val="000000" w:themeColor="text1"/>
        </w:rPr>
        <w:t xml:space="preserve">, </w:t>
      </w:r>
      <w:r>
        <w:rPr>
          <w:color w:val="000000" w:themeColor="text1"/>
        </w:rPr>
        <w:t>Min-</w:t>
      </w:r>
      <w:proofErr w:type="spellStart"/>
      <w:r>
        <w:rPr>
          <w:color w:val="000000" w:themeColor="text1"/>
        </w:rPr>
        <w:t>Kyoung</w:t>
      </w:r>
      <w:proofErr w:type="spellEnd"/>
      <w:r>
        <w:rPr>
          <w:color w:val="000000" w:themeColor="text1"/>
        </w:rPr>
        <w:t xml:space="preserve"> Kang</w:t>
      </w:r>
      <w:r w:rsidRPr="0004538D">
        <w:rPr>
          <w:color w:val="000000" w:themeColor="text1"/>
        </w:rPr>
        <w:t>, Dong</w:t>
      </w:r>
      <w:r>
        <w:rPr>
          <w:color w:val="000000" w:themeColor="text1"/>
        </w:rPr>
        <w:t>-Jin Park</w:t>
      </w:r>
      <w:r w:rsidRPr="0004538D">
        <w:rPr>
          <w:color w:val="000000" w:themeColor="text1"/>
        </w:rPr>
        <w:t>,</w:t>
      </w:r>
      <w:r>
        <w:rPr>
          <w:color w:val="000000" w:themeColor="text1"/>
        </w:rPr>
        <w:t xml:space="preserve"> In-Soo Choi, Ho-Yong Park, Chi-Hwan Lim</w:t>
      </w:r>
      <w:r w:rsidRPr="00B01AEC">
        <w:rPr>
          <w:color w:val="000000" w:themeColor="text1"/>
          <w:vertAlign w:val="superscript"/>
        </w:rPr>
        <w:t>*</w:t>
      </w:r>
      <w:r>
        <w:rPr>
          <w:color w:val="000000" w:themeColor="text1"/>
        </w:rPr>
        <w:t xml:space="preserve">, </w:t>
      </w:r>
      <w:proofErr w:type="spellStart"/>
      <w:r w:rsidRPr="0004538D">
        <w:rPr>
          <w:color w:val="000000" w:themeColor="text1"/>
        </w:rPr>
        <w:t>Kwang-Hee</w:t>
      </w:r>
      <w:proofErr w:type="spellEnd"/>
      <w:r w:rsidRPr="0004538D">
        <w:rPr>
          <w:color w:val="000000" w:themeColor="text1"/>
        </w:rPr>
        <w:t xml:space="preserve"> Son</w:t>
      </w:r>
      <w:r w:rsidRPr="0004538D">
        <w:rPr>
          <w:color w:val="000000" w:themeColor="text1"/>
          <w:vertAlign w:val="superscript"/>
        </w:rPr>
        <w:t>*</w:t>
      </w:r>
    </w:p>
    <w:p w14:paraId="217F3AE0" w14:textId="7574563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04077" w:rsidRPr="00A00978">
        <w:rPr>
          <w:rFonts w:cs="Times New Roman"/>
          <w:color w:val="000000" w:themeColor="text1"/>
          <w:szCs w:val="24"/>
        </w:rPr>
        <w:t>Chlim@cnu.ac.kr</w:t>
      </w:r>
      <w:r w:rsidR="00B04077">
        <w:rPr>
          <w:rFonts w:cs="Times New Roman"/>
          <w:color w:val="000000" w:themeColor="text1"/>
          <w:szCs w:val="24"/>
        </w:rPr>
        <w:t xml:space="preserve"> (C.-H. Lim), sonkh@kribb.re.kr (K.-H. Son)</w:t>
      </w:r>
    </w:p>
    <w:p w14:paraId="5E584EE8" w14:textId="1D1EE10F" w:rsidR="00994A3D" w:rsidRPr="00FF04D9" w:rsidRDefault="00654E8F" w:rsidP="00FF04D9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994A3D">
        <w:t>Table</w:t>
      </w:r>
      <w:r w:rsidR="00FF04D9">
        <w:t xml:space="preserve"> S1 </w:t>
      </w:r>
      <w:r w:rsidR="00FF04D9" w:rsidRPr="00FF04D9">
        <w:rPr>
          <w:b w:val="0"/>
        </w:rPr>
        <w:t xml:space="preserve">Nucleotide sequences of </w:t>
      </w:r>
      <w:r w:rsidR="00FF04D9" w:rsidRPr="00FF04D9">
        <w:rPr>
          <w:b w:val="0"/>
          <w:i/>
        </w:rPr>
        <w:t>M</w:t>
      </w:r>
      <w:r w:rsidR="00FF04D9" w:rsidRPr="00FF04D9">
        <w:rPr>
          <w:b w:val="0"/>
        </w:rPr>
        <w:t xml:space="preserve">. </w:t>
      </w:r>
      <w:r w:rsidR="00FF04D9" w:rsidRPr="00FF04D9">
        <w:rPr>
          <w:b w:val="0"/>
          <w:i/>
        </w:rPr>
        <w:t>incognita</w:t>
      </w:r>
      <w:r w:rsidR="00FF04D9" w:rsidRPr="00FF04D9">
        <w:rPr>
          <w:b w:val="0"/>
        </w:rPr>
        <w:t xml:space="preserve"> gene primers used in this study.</w:t>
      </w:r>
    </w:p>
    <w:tbl>
      <w:tblPr>
        <w:tblW w:w="136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559"/>
        <w:gridCol w:w="1984"/>
        <w:gridCol w:w="3544"/>
        <w:gridCol w:w="1276"/>
        <w:gridCol w:w="1984"/>
      </w:tblGrid>
      <w:tr w:rsidR="00FF04D9" w:rsidRPr="00763DF5" w14:paraId="1A7EF0A9" w14:textId="77777777" w:rsidTr="003347E5">
        <w:trPr>
          <w:trHeight w:val="36"/>
        </w:trPr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  <w:hideMark/>
          </w:tcPr>
          <w:p w14:paraId="5C2D7747" w14:textId="77777777" w:rsidR="00FF04D9" w:rsidRPr="00763DF5" w:rsidRDefault="00FF04D9" w:rsidP="003347E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3DF5">
              <w:rPr>
                <w:rFonts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45C8D1" w14:textId="77777777" w:rsidR="00FF04D9" w:rsidRPr="00763DF5" w:rsidRDefault="00FF04D9" w:rsidP="003347E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3DF5">
              <w:rPr>
                <w:rFonts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35D497" w14:textId="77777777" w:rsidR="00FF04D9" w:rsidRPr="00763DF5" w:rsidRDefault="00FF04D9" w:rsidP="003347E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3DF5">
              <w:rPr>
                <w:rFonts w:cs="Times New Roman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4B297674" w14:textId="77777777" w:rsidR="00FF04D9" w:rsidRPr="00763DF5" w:rsidRDefault="00FF04D9" w:rsidP="003347E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3DF5">
              <w:rPr>
                <w:rFonts w:cs="Times New Roman"/>
                <w:b/>
                <w:sz w:val="20"/>
                <w:szCs w:val="20"/>
              </w:rPr>
              <w:t>Size (</w:t>
            </w:r>
            <w:proofErr w:type="spellStart"/>
            <w:r w:rsidRPr="00763DF5">
              <w:rPr>
                <w:rFonts w:cs="Times New Roman"/>
                <w:b/>
                <w:sz w:val="20"/>
                <w:szCs w:val="20"/>
              </w:rPr>
              <w:t>bp</w:t>
            </w:r>
            <w:proofErr w:type="spellEnd"/>
            <w:r w:rsidRPr="00763DF5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B21291" w14:textId="77777777" w:rsidR="00FF04D9" w:rsidRPr="00763DF5" w:rsidRDefault="00FF04D9" w:rsidP="003347E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63DF5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</w:tr>
      <w:tr w:rsidR="00FF04D9" w:rsidRPr="00763DF5" w14:paraId="354F10E9" w14:textId="77777777" w:rsidTr="003347E5">
        <w:trPr>
          <w:trHeight w:val="375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E34EC7" w14:textId="77777777" w:rsidR="00FF04D9" w:rsidRPr="00763DF5" w:rsidRDefault="00FF04D9" w:rsidP="003347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63DF5">
              <w:rPr>
                <w:rFonts w:cs="Times New Roman"/>
                <w:i/>
                <w:sz w:val="20"/>
                <w:szCs w:val="20"/>
              </w:rPr>
              <w:t>Meloidogyne</w:t>
            </w:r>
            <w:proofErr w:type="spellEnd"/>
            <w:r w:rsidRPr="00763DF5">
              <w:rPr>
                <w:rFonts w:cs="Times New Roman"/>
                <w:i/>
                <w:sz w:val="20"/>
                <w:szCs w:val="20"/>
              </w:rPr>
              <w:t xml:space="preserve"> incognit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51D16E" w14:textId="586EA51F" w:rsidR="00FF04D9" w:rsidRPr="00763DF5" w:rsidRDefault="001E393C" w:rsidP="001E393C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18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DC3816" w14:textId="77777777" w:rsidR="00FF04D9" w:rsidRPr="00763DF5" w:rsidRDefault="00FF04D9" w:rsidP="003347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016076A4" w14:textId="77777777" w:rsidR="00FF04D9" w:rsidRPr="00763DF5" w:rsidRDefault="00FF04D9" w:rsidP="003347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ACCGTGGCCAGACAAACTA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6CB43277" w14:textId="77777777" w:rsidR="00FF04D9" w:rsidRPr="00763DF5" w:rsidRDefault="00FF04D9" w:rsidP="003347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00E49C" w14:textId="77777777" w:rsidR="00FF04D9" w:rsidRPr="00763DF5" w:rsidRDefault="00FF04D9" w:rsidP="003347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63DF5">
              <w:rPr>
                <w:rFonts w:cs="Times New Roman"/>
                <w:sz w:val="20"/>
                <w:szCs w:val="20"/>
              </w:rPr>
              <w:t>Dubreuil</w:t>
            </w:r>
            <w:proofErr w:type="spellEnd"/>
            <w:r w:rsidRPr="00763DF5">
              <w:rPr>
                <w:rFonts w:cs="Times New Roman"/>
                <w:sz w:val="20"/>
                <w:szCs w:val="20"/>
              </w:rPr>
              <w:t xml:space="preserve"> et al. (2011)</w:t>
            </w:r>
          </w:p>
        </w:tc>
      </w:tr>
      <w:tr w:rsidR="00FF04D9" w:rsidRPr="00763DF5" w14:paraId="3D5C68C4" w14:textId="77777777" w:rsidTr="003347E5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488520" w14:textId="77777777" w:rsidR="00FF04D9" w:rsidRPr="00763DF5" w:rsidRDefault="00FF04D9" w:rsidP="003347E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A27E53B" w14:textId="77777777" w:rsidR="00FF04D9" w:rsidRPr="00763DF5" w:rsidRDefault="00FF04D9" w:rsidP="003347E5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791E2A6" w14:textId="77777777" w:rsidR="00FF04D9" w:rsidRPr="00763DF5" w:rsidRDefault="00FF04D9" w:rsidP="003347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22B0C875" w14:textId="77777777" w:rsidR="00FF04D9" w:rsidRPr="00763DF5" w:rsidRDefault="00FF04D9" w:rsidP="003347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GATCGCTAGTTGGCATCGTT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7306F549" w14:textId="77777777" w:rsidR="00FF04D9" w:rsidRPr="00763DF5" w:rsidRDefault="00FF04D9" w:rsidP="003347E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6CFCE7FB" w14:textId="77777777" w:rsidR="00FF04D9" w:rsidRPr="00763DF5" w:rsidRDefault="00FF04D9" w:rsidP="003347E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91D59" w:rsidRPr="00763DF5" w14:paraId="2344A302" w14:textId="77777777" w:rsidTr="00991D59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EB25D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110D7487" w14:textId="2BA4D1CE" w:rsidR="00991D59" w:rsidRPr="00991D59" w:rsidRDefault="00991D59" w:rsidP="00991D59">
            <w:pPr>
              <w:jc w:val="center"/>
              <w:rPr>
                <w:rFonts w:cs="Times New Roman"/>
                <w:i/>
                <w:color w:val="FF0000"/>
                <w:sz w:val="20"/>
                <w:szCs w:val="20"/>
                <w:lang w:eastAsia="ko-KR"/>
              </w:rPr>
            </w:pPr>
            <w:proofErr w:type="spellStart"/>
            <w:r w:rsidRPr="00747283">
              <w:rPr>
                <w:rFonts w:cs="Times New Roman" w:hint="eastAsia"/>
                <w:i/>
                <w:sz w:val="20"/>
                <w:szCs w:val="20"/>
                <w:lang w:eastAsia="ko-KR"/>
              </w:rPr>
              <w:t>M</w:t>
            </w:r>
            <w:r w:rsidRPr="00747283">
              <w:rPr>
                <w:rFonts w:cs="Times New Roman"/>
                <w:i/>
                <w:sz w:val="20"/>
                <w:szCs w:val="20"/>
                <w:lang w:eastAsia="ko-KR"/>
              </w:rPr>
              <w:t>iActin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C3C113F" w14:textId="528EE3F8" w:rsidR="00991D59" w:rsidRPr="00747283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7283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376E6C30" w14:textId="7089CFB9" w:rsidR="00991D59" w:rsidRPr="00747283" w:rsidRDefault="00991D59" w:rsidP="00991D59">
            <w:pPr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7283">
              <w:rPr>
                <w:rFonts w:cs="Times New Roman" w:hint="eastAsia"/>
                <w:sz w:val="20"/>
                <w:szCs w:val="20"/>
                <w:lang w:eastAsia="ko-KR"/>
              </w:rPr>
              <w:t>G</w:t>
            </w:r>
            <w:r w:rsidRPr="00747283">
              <w:rPr>
                <w:rFonts w:cs="Times New Roman"/>
                <w:sz w:val="20"/>
                <w:szCs w:val="20"/>
                <w:lang w:eastAsia="ko-KR"/>
              </w:rPr>
              <w:t>ATTCGTATGTGGGAGATGAGG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22394029" w14:textId="3499CCD8" w:rsidR="00991D59" w:rsidRPr="00747283" w:rsidRDefault="00991D59" w:rsidP="00991D59">
            <w:pPr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7283"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  <w:r w:rsidRPr="00747283">
              <w:rPr>
                <w:rFonts w:cs="Times New Roman"/>
                <w:sz w:val="20"/>
                <w:szCs w:val="20"/>
                <w:lang w:eastAsia="ko-KR"/>
              </w:rPr>
              <w:t>75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vAlign w:val="center"/>
          </w:tcPr>
          <w:p w14:paraId="095F2CC1" w14:textId="04122186" w:rsidR="00991D59" w:rsidRPr="00747283" w:rsidRDefault="00991D59" w:rsidP="00991D59">
            <w:pPr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7283">
              <w:rPr>
                <w:rFonts w:cs="Times New Roman" w:hint="eastAsia"/>
                <w:sz w:val="20"/>
                <w:szCs w:val="20"/>
                <w:lang w:eastAsia="ko-KR"/>
              </w:rPr>
              <w:t>M</w:t>
            </w:r>
            <w:r w:rsidRPr="00747283">
              <w:rPr>
                <w:rFonts w:cs="Times New Roman"/>
                <w:sz w:val="20"/>
                <w:szCs w:val="20"/>
                <w:lang w:eastAsia="ko-KR"/>
              </w:rPr>
              <w:t>oreira et al. (2022)</w:t>
            </w:r>
          </w:p>
        </w:tc>
      </w:tr>
      <w:tr w:rsidR="00991D59" w:rsidRPr="00763DF5" w14:paraId="0DF515E4" w14:textId="77777777" w:rsidTr="003347E5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3E43B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1278AD2" w14:textId="77777777" w:rsidR="00991D59" w:rsidRPr="00991D59" w:rsidRDefault="00991D59" w:rsidP="00991D59">
            <w:pPr>
              <w:jc w:val="center"/>
              <w:rPr>
                <w:rFonts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5055688" w14:textId="4ECC82BA" w:rsidR="00991D59" w:rsidRPr="00747283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7283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28D57ABF" w14:textId="06717E6B" w:rsidR="00991D59" w:rsidRPr="00747283" w:rsidRDefault="00991D59" w:rsidP="00991D59">
            <w:pPr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747283">
              <w:rPr>
                <w:rFonts w:cs="Times New Roman" w:hint="eastAsia"/>
                <w:sz w:val="20"/>
                <w:szCs w:val="20"/>
                <w:lang w:eastAsia="ko-KR"/>
              </w:rPr>
              <w:t>T</w:t>
            </w:r>
            <w:r w:rsidRPr="00747283">
              <w:rPr>
                <w:rFonts w:cs="Times New Roman"/>
                <w:sz w:val="20"/>
                <w:szCs w:val="20"/>
                <w:lang w:eastAsia="ko-KR"/>
              </w:rPr>
              <w:t>TAGCCTTTG</w:t>
            </w:r>
            <w:bookmarkStart w:id="0" w:name="_GoBack"/>
            <w:bookmarkEnd w:id="0"/>
            <w:r w:rsidRPr="00747283">
              <w:rPr>
                <w:rFonts w:cs="Times New Roman"/>
                <w:sz w:val="20"/>
                <w:szCs w:val="20"/>
                <w:lang w:eastAsia="ko-KR"/>
              </w:rPr>
              <w:t>GGTTGAGAGG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20D2B4F9" w14:textId="77777777" w:rsidR="00991D59" w:rsidRPr="00747283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4E758827" w14:textId="77777777" w:rsidR="00991D59" w:rsidRPr="00747283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91D59" w:rsidRPr="00763DF5" w14:paraId="3C5B9D22" w14:textId="77777777" w:rsidTr="003347E5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2C064A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3CFA0B9E" w14:textId="77777777" w:rsidR="00991D59" w:rsidRPr="00763DF5" w:rsidRDefault="00991D59" w:rsidP="00991D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63DF5">
              <w:rPr>
                <w:rFonts w:cs="Times New Roman"/>
                <w:i/>
                <w:sz w:val="20"/>
                <w:szCs w:val="20"/>
              </w:rPr>
              <w:t>MiMIF</w:t>
            </w:r>
            <w:r w:rsidRPr="00763DF5">
              <w:rPr>
                <w:rFonts w:cs="Times New Roman"/>
                <w:sz w:val="20"/>
                <w:szCs w:val="20"/>
              </w:rPr>
              <w:t>-</w:t>
            </w:r>
            <w:r w:rsidRPr="00763DF5">
              <w:rPr>
                <w:rFonts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F9C71DB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0FC8C703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ATGGTTCTAGTTAATGCTGGG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24877983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339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vAlign w:val="center"/>
          </w:tcPr>
          <w:p w14:paraId="7C4D4BA3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Zhao et al. (2020)</w:t>
            </w:r>
          </w:p>
        </w:tc>
      </w:tr>
      <w:tr w:rsidR="00991D59" w:rsidRPr="00763DF5" w14:paraId="1AC14B07" w14:textId="77777777" w:rsidTr="003347E5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A7F101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42D56A10" w14:textId="77777777" w:rsidR="00991D59" w:rsidRPr="00763DF5" w:rsidRDefault="00991D59" w:rsidP="00991D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052B238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4F8BCFFB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GGACCAGTCAATTTCATATAAAC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41B6AE85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1851F218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91D59" w:rsidRPr="00763DF5" w14:paraId="4988D621" w14:textId="77777777" w:rsidTr="003347E5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809E3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265001BD" w14:textId="77777777" w:rsidR="00991D59" w:rsidRPr="00763DF5" w:rsidRDefault="00991D59" w:rsidP="00991D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63DF5">
              <w:rPr>
                <w:rFonts w:cs="Times New Roman"/>
                <w:i/>
                <w:sz w:val="20"/>
                <w:szCs w:val="20"/>
              </w:rPr>
              <w:t>MiDaf16</w:t>
            </w:r>
            <w:r w:rsidRPr="00763DF5">
              <w:rPr>
                <w:rFonts w:cs="Times New Roman"/>
                <w:sz w:val="20"/>
                <w:szCs w:val="20"/>
              </w:rPr>
              <w:t>-</w:t>
            </w:r>
            <w:r w:rsidRPr="00763DF5">
              <w:rPr>
                <w:rFonts w:cs="Times New Roman"/>
                <w:i/>
                <w:sz w:val="20"/>
                <w:szCs w:val="20"/>
              </w:rPr>
              <w:t>like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65F72F2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76C98C19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CATGGACATTCTGCTCCCCTT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2D108149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vAlign w:val="center"/>
          </w:tcPr>
          <w:p w14:paraId="6D3C9E11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Basso et al. (2020)</w:t>
            </w:r>
          </w:p>
        </w:tc>
      </w:tr>
      <w:tr w:rsidR="00991D59" w:rsidRPr="00763DF5" w14:paraId="08FCD319" w14:textId="77777777" w:rsidTr="003347E5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B95D1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02FF4700" w14:textId="77777777" w:rsidR="00991D59" w:rsidRPr="00763DF5" w:rsidRDefault="00991D59" w:rsidP="00991D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65376D6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1B02AD30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GGCTGTTGTTGCTGCCAAAT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50BAD2D1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2A368799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91D59" w:rsidRPr="00763DF5" w14:paraId="4129D893" w14:textId="77777777" w:rsidTr="003347E5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B29BE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06BD38B1" w14:textId="77777777" w:rsidR="00991D59" w:rsidRPr="00763DF5" w:rsidRDefault="00991D59" w:rsidP="00991D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63DF5">
              <w:rPr>
                <w:rFonts w:cs="Times New Roman"/>
                <w:i/>
                <w:sz w:val="20"/>
                <w:szCs w:val="20"/>
              </w:rPr>
              <w:t>MiSkn1</w:t>
            </w:r>
            <w:r w:rsidRPr="00763DF5">
              <w:rPr>
                <w:rFonts w:cs="Times New Roman"/>
                <w:sz w:val="20"/>
                <w:szCs w:val="20"/>
              </w:rPr>
              <w:t>-</w:t>
            </w:r>
            <w:r w:rsidRPr="00763DF5">
              <w:rPr>
                <w:rFonts w:cs="Times New Roman"/>
                <w:i/>
                <w:sz w:val="20"/>
                <w:szCs w:val="20"/>
              </w:rPr>
              <w:t>like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4348989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0E8D1F32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TCCAACCACCAACAGCAACA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56F26D25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vAlign w:val="center"/>
          </w:tcPr>
          <w:p w14:paraId="2D52162F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Basso et al. (2020)</w:t>
            </w:r>
          </w:p>
        </w:tc>
      </w:tr>
      <w:tr w:rsidR="00991D59" w:rsidRPr="00763DF5" w14:paraId="1E93A096" w14:textId="77777777" w:rsidTr="003347E5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64E86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8DF63B0" w14:textId="77777777" w:rsidR="00991D59" w:rsidRPr="00763DF5" w:rsidRDefault="00991D59" w:rsidP="00991D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D003E44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5D617CAF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ACGTGAACGTTGCCTTGAATG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7FF93870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16F70BFD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91D59" w:rsidRPr="00763DF5" w14:paraId="614221F6" w14:textId="77777777" w:rsidTr="003347E5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844C66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0E73977C" w14:textId="77777777" w:rsidR="00991D59" w:rsidRPr="00763DF5" w:rsidRDefault="00991D59" w:rsidP="00991D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63DF5">
              <w:rPr>
                <w:rFonts w:cs="Times New Roman"/>
                <w:i/>
                <w:sz w:val="20"/>
                <w:szCs w:val="20"/>
              </w:rPr>
              <w:t>Mi</w:t>
            </w:r>
            <w:r w:rsidRPr="00763DF5">
              <w:rPr>
                <w:rFonts w:cs="Times New Roman"/>
                <w:sz w:val="20"/>
                <w:szCs w:val="20"/>
              </w:rPr>
              <w:t>-</w:t>
            </w:r>
            <w:r w:rsidRPr="00763DF5">
              <w:rPr>
                <w:rFonts w:cs="Times New Roman"/>
                <w:i/>
                <w:sz w:val="20"/>
                <w:szCs w:val="20"/>
              </w:rPr>
              <w:t>Cpl</w:t>
            </w:r>
            <w:r w:rsidRPr="00763DF5">
              <w:rPr>
                <w:rFonts w:cs="Times New Roman"/>
                <w:sz w:val="20"/>
                <w:szCs w:val="20"/>
              </w:rPr>
              <w:t>-</w:t>
            </w:r>
            <w:r w:rsidRPr="00763DF5">
              <w:rPr>
                <w:rFonts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3872CE5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73D1ED2F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TGTACACTTTGCTTGTCGAG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5785136B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vAlign w:val="center"/>
          </w:tcPr>
          <w:p w14:paraId="2746C6B7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63DF5">
              <w:rPr>
                <w:rFonts w:cs="Times New Roman"/>
                <w:sz w:val="20"/>
                <w:szCs w:val="20"/>
              </w:rPr>
              <w:t>Antonino</w:t>
            </w:r>
            <w:proofErr w:type="spellEnd"/>
            <w:r w:rsidRPr="00763DF5">
              <w:rPr>
                <w:rFonts w:cs="Times New Roman"/>
                <w:sz w:val="20"/>
                <w:szCs w:val="20"/>
              </w:rPr>
              <w:t xml:space="preserve"> de Souza </w:t>
            </w:r>
            <w:proofErr w:type="spellStart"/>
            <w:r w:rsidRPr="00763DF5">
              <w:rPr>
                <w:rFonts w:cs="Times New Roman"/>
                <w:sz w:val="20"/>
                <w:szCs w:val="20"/>
              </w:rPr>
              <w:t>Júnior</w:t>
            </w:r>
            <w:proofErr w:type="spellEnd"/>
            <w:r w:rsidRPr="00763DF5">
              <w:rPr>
                <w:rFonts w:cs="Times New Roman"/>
                <w:sz w:val="20"/>
                <w:szCs w:val="20"/>
              </w:rPr>
              <w:t xml:space="preserve"> et al. (2013)</w:t>
            </w:r>
          </w:p>
        </w:tc>
      </w:tr>
      <w:tr w:rsidR="00991D59" w:rsidRPr="00763DF5" w14:paraId="378347F9" w14:textId="77777777" w:rsidTr="003347E5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DBF25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D3AD40C" w14:textId="77777777" w:rsidR="00991D59" w:rsidRPr="00763DF5" w:rsidRDefault="00991D59" w:rsidP="00991D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4E58F86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35BFE63D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GAATTTCTTCGAGATCGTTG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1DF094D8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318ADE6A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91D59" w:rsidRPr="00763DF5" w14:paraId="2B02FC47" w14:textId="77777777" w:rsidTr="003347E5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CEF87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682DE03D" w14:textId="77777777" w:rsidR="00991D59" w:rsidRPr="00763DF5" w:rsidRDefault="00991D59" w:rsidP="00991D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63DF5">
              <w:rPr>
                <w:rFonts w:cs="Times New Roman"/>
                <w:i/>
                <w:sz w:val="20"/>
                <w:szCs w:val="20"/>
              </w:rPr>
              <w:t>Mi-SER-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30067F7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01A1467A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CATTTTCCGACCTTGCACTT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23195E56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157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vAlign w:val="center"/>
          </w:tcPr>
          <w:p w14:paraId="1F44BC92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63DF5">
              <w:rPr>
                <w:rFonts w:cs="Times New Roman"/>
                <w:sz w:val="20"/>
                <w:szCs w:val="20"/>
              </w:rPr>
              <w:t>Antonino</w:t>
            </w:r>
            <w:proofErr w:type="spellEnd"/>
            <w:r w:rsidRPr="00763DF5">
              <w:rPr>
                <w:rFonts w:cs="Times New Roman"/>
                <w:sz w:val="20"/>
                <w:szCs w:val="20"/>
              </w:rPr>
              <w:t xml:space="preserve"> de Souza </w:t>
            </w:r>
            <w:proofErr w:type="spellStart"/>
            <w:r w:rsidRPr="00763DF5">
              <w:rPr>
                <w:rFonts w:cs="Times New Roman"/>
                <w:sz w:val="20"/>
                <w:szCs w:val="20"/>
              </w:rPr>
              <w:t>Júnior</w:t>
            </w:r>
            <w:proofErr w:type="spellEnd"/>
            <w:r w:rsidRPr="00763DF5">
              <w:rPr>
                <w:rFonts w:cs="Times New Roman"/>
                <w:sz w:val="20"/>
                <w:szCs w:val="20"/>
              </w:rPr>
              <w:t xml:space="preserve"> et al. (2013)</w:t>
            </w:r>
          </w:p>
        </w:tc>
      </w:tr>
      <w:tr w:rsidR="00991D59" w:rsidRPr="00763DF5" w14:paraId="4E4B4058" w14:textId="77777777" w:rsidTr="003347E5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94F9B6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A3C8901" w14:textId="77777777" w:rsidR="00991D59" w:rsidRPr="00763DF5" w:rsidRDefault="00991D59" w:rsidP="00991D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F60D14E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304A68B7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GGCGGTCATTGAGCAAACT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31A003FB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62C5834E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91D59" w:rsidRPr="00763DF5" w14:paraId="3A5588DA" w14:textId="77777777" w:rsidTr="003347E5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05739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1A4EE4B9" w14:textId="77777777" w:rsidR="00991D59" w:rsidRPr="00763DF5" w:rsidRDefault="00991D59" w:rsidP="00991D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63DF5">
              <w:rPr>
                <w:rFonts w:cs="Times New Roman"/>
                <w:i/>
                <w:sz w:val="20"/>
                <w:szCs w:val="20"/>
              </w:rPr>
              <w:t>Mi</w:t>
            </w:r>
            <w:r w:rsidRPr="00763DF5">
              <w:rPr>
                <w:rFonts w:cs="Times New Roman"/>
                <w:sz w:val="20"/>
                <w:szCs w:val="20"/>
              </w:rPr>
              <w:t>-</w:t>
            </w:r>
            <w:r w:rsidRPr="00763DF5">
              <w:rPr>
                <w:rFonts w:cs="Times New Roman"/>
                <w:i/>
                <w:sz w:val="20"/>
                <w:szCs w:val="20"/>
              </w:rPr>
              <w:t>cm</w:t>
            </w:r>
            <w:r w:rsidRPr="00763DF5">
              <w:rPr>
                <w:rFonts w:cs="Times New Roman"/>
                <w:sz w:val="20"/>
                <w:szCs w:val="20"/>
              </w:rPr>
              <w:t>-</w:t>
            </w:r>
            <w:r w:rsidRPr="00763DF5">
              <w:rPr>
                <w:rFonts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FA95DD4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7F8178EF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GATACAGAATTCGCCCGTCT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250970BF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350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vAlign w:val="center"/>
          </w:tcPr>
          <w:p w14:paraId="7637160B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Wang et al. (2018)</w:t>
            </w:r>
          </w:p>
        </w:tc>
      </w:tr>
      <w:tr w:rsidR="00991D59" w:rsidRPr="00763DF5" w14:paraId="533404B4" w14:textId="77777777" w:rsidTr="00FF04D9">
        <w:trPr>
          <w:trHeight w:val="60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6FD98D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3F9E591" w14:textId="77777777" w:rsidR="00991D59" w:rsidRPr="00763DF5" w:rsidRDefault="00991D59" w:rsidP="00991D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4E8C285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307B2FCD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3DF5">
              <w:rPr>
                <w:rFonts w:cs="Times New Roman"/>
                <w:sz w:val="20"/>
                <w:szCs w:val="20"/>
              </w:rPr>
              <w:t>TTCATTTGGCAGTCCAGTTC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00E589E4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00E7AF12" w14:textId="77777777" w:rsidR="00991D59" w:rsidRPr="00763DF5" w:rsidRDefault="00991D59" w:rsidP="00991D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58F1AED1" w14:textId="55E02100" w:rsidR="00DE23E8" w:rsidRDefault="00DE23E8" w:rsidP="00654E8F">
      <w:pPr>
        <w:spacing w:before="240"/>
      </w:pPr>
    </w:p>
    <w:p w14:paraId="125ED57E" w14:textId="5B310A1B" w:rsidR="00FF04D9" w:rsidRDefault="00FF04D9" w:rsidP="00654E8F">
      <w:pPr>
        <w:spacing w:before="240"/>
      </w:pPr>
    </w:p>
    <w:p w14:paraId="035D84A8" w14:textId="35B6C227" w:rsidR="00FF04D9" w:rsidRDefault="00FF04D9" w:rsidP="00654E8F">
      <w:pPr>
        <w:spacing w:before="240"/>
      </w:pPr>
    </w:p>
    <w:p w14:paraId="3F431095" w14:textId="77777777" w:rsidR="00FF04D9" w:rsidRPr="001549D3" w:rsidRDefault="00FF04D9" w:rsidP="00654E8F">
      <w:pPr>
        <w:spacing w:before="240"/>
      </w:pPr>
    </w:p>
    <w:sectPr w:rsidR="00FF04D9" w:rsidRPr="001549D3" w:rsidSect="00FF04D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64368D" w14:textId="77777777" w:rsidR="005B4E49" w:rsidRDefault="005B4E49" w:rsidP="00117666">
      <w:pPr>
        <w:spacing w:after="0"/>
      </w:pPr>
      <w:r>
        <w:separator/>
      </w:r>
    </w:p>
  </w:endnote>
  <w:endnote w:type="continuationSeparator" w:id="0">
    <w:p w14:paraId="429B9887" w14:textId="77777777" w:rsidR="005B4E49" w:rsidRDefault="005B4E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7379C0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72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7379C0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728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E30C12" w14:textId="77777777" w:rsidR="005B4E49" w:rsidRDefault="005B4E49" w:rsidP="00117666">
      <w:pPr>
        <w:spacing w:after="0"/>
      </w:pPr>
      <w:r>
        <w:separator/>
      </w:r>
    </w:p>
  </w:footnote>
  <w:footnote w:type="continuationSeparator" w:id="0">
    <w:p w14:paraId="478269C8" w14:textId="77777777" w:rsidR="005B4E49" w:rsidRDefault="005B4E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393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4E49"/>
    <w:rsid w:val="006375C7"/>
    <w:rsid w:val="00654E8F"/>
    <w:rsid w:val="00660D05"/>
    <w:rsid w:val="006820B1"/>
    <w:rsid w:val="006A4E4A"/>
    <w:rsid w:val="006B7D14"/>
    <w:rsid w:val="00701727"/>
    <w:rsid w:val="0070566C"/>
    <w:rsid w:val="00714C50"/>
    <w:rsid w:val="00725A7D"/>
    <w:rsid w:val="00747283"/>
    <w:rsid w:val="007501BE"/>
    <w:rsid w:val="00763DF5"/>
    <w:rsid w:val="00764559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1D59"/>
    <w:rsid w:val="00994A3D"/>
    <w:rsid w:val="009C2B12"/>
    <w:rsid w:val="009C70F3"/>
    <w:rsid w:val="00A174D9"/>
    <w:rsid w:val="00A569CD"/>
    <w:rsid w:val="00AB6715"/>
    <w:rsid w:val="00B0407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16EC"/>
    <w:rsid w:val="00DB59C3"/>
    <w:rsid w:val="00DC259A"/>
    <w:rsid w:val="00DE23E8"/>
    <w:rsid w:val="00DF5337"/>
    <w:rsid w:val="00E52377"/>
    <w:rsid w:val="00E64E17"/>
    <w:rsid w:val="00E866C9"/>
    <w:rsid w:val="00E91CA0"/>
    <w:rsid w:val="00EA3D3C"/>
    <w:rsid w:val="00F46900"/>
    <w:rsid w:val="00F61D89"/>
    <w:rsid w:val="00FF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DD8117F-96CF-44B6-A719-0A484679F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ontiesrs-Kaira</cp:lastModifiedBy>
  <cp:revision>5</cp:revision>
  <cp:lastPrinted>2013-10-03T12:51:00Z</cp:lastPrinted>
  <dcterms:created xsi:type="dcterms:W3CDTF">2023-06-07T05:36:00Z</dcterms:created>
  <dcterms:modified xsi:type="dcterms:W3CDTF">2023-07-14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2a09bcdc6043cbe574c800e52be9993f14ba93c02893a6f437ad67e3bf3b783</vt:lpwstr>
  </property>
</Properties>
</file>